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77EED" w14:textId="3A7F1D02" w:rsidR="00023884" w:rsidRPr="00022531" w:rsidRDefault="00023884" w:rsidP="00023884">
      <w:pPr>
        <w:spacing w:after="0" w:line="360" w:lineRule="auto"/>
        <w:jc w:val="center"/>
        <w:rPr>
          <w:b/>
          <w:bCs/>
          <w:sz w:val="24"/>
          <w:szCs w:val="24"/>
        </w:rPr>
      </w:pPr>
      <w:r w:rsidRPr="00270136">
        <w:rPr>
          <w:noProof/>
        </w:rPr>
        <w:drawing>
          <wp:anchor distT="0" distB="0" distL="114300" distR="114300" simplePos="0" relativeHeight="251661312" behindDoc="0" locked="0" layoutInCell="1" allowOverlap="1" wp14:anchorId="4CCEAEAC" wp14:editId="5CC11A89">
            <wp:simplePos x="0" y="0"/>
            <wp:positionH relativeFrom="column">
              <wp:posOffset>4985385</wp:posOffset>
            </wp:positionH>
            <wp:positionV relativeFrom="paragraph">
              <wp:posOffset>-811530</wp:posOffset>
            </wp:positionV>
            <wp:extent cx="1318260" cy="762000"/>
            <wp:effectExtent l="0" t="0" r="0" b="0"/>
            <wp:wrapNone/>
            <wp:docPr id="1440321131" name="Picture 1440321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ECH logo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826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0136">
        <w:rPr>
          <w:noProof/>
        </w:rPr>
        <w:drawing>
          <wp:anchor distT="0" distB="0" distL="114300" distR="114300" simplePos="0" relativeHeight="251659264" behindDoc="0" locked="0" layoutInCell="1" allowOverlap="1" wp14:anchorId="2ADF7373" wp14:editId="7E71546F">
            <wp:simplePos x="0" y="0"/>
            <wp:positionH relativeFrom="column">
              <wp:posOffset>-542925</wp:posOffset>
            </wp:positionH>
            <wp:positionV relativeFrom="paragraph">
              <wp:posOffset>-753110</wp:posOffset>
            </wp:positionV>
            <wp:extent cx="1437005" cy="609600"/>
            <wp:effectExtent l="0" t="0" r="0" b="0"/>
            <wp:wrapNone/>
            <wp:docPr id="461017932" name="Picture 461017932" descr="http://assets.manchester.ac.uk/logos/hi-res/TAB_UNI_MAIN_logo/White_backgrounds/TAB_col_white_backgr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assets.manchester.ac.uk/logos/hi-res/TAB_UNI_MAIN_logo/White_backgrounds/TAB_col_white_backgroun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005" cy="6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2531">
        <w:rPr>
          <w:b/>
          <w:bCs/>
          <w:sz w:val="24"/>
          <w:szCs w:val="24"/>
        </w:rPr>
        <w:t>Safer Patients Empowered to Engage and Communicate about Health (SPEECH) in primary care: a feasibility study and process evaluation of an intervention for older people with multiple long-term conditions (multimorbidity)</w:t>
      </w:r>
    </w:p>
    <w:p w14:paraId="23BD122E" w14:textId="732397E1" w:rsidR="00023884" w:rsidRDefault="00023884" w:rsidP="00023884">
      <w:pPr>
        <w:spacing w:line="360" w:lineRule="auto"/>
      </w:pPr>
    </w:p>
    <w:p w14:paraId="276F3E83" w14:textId="01849F46" w:rsidR="00023884" w:rsidRPr="00022531" w:rsidRDefault="00023884" w:rsidP="00023884">
      <w:pPr>
        <w:spacing w:after="0" w:line="360" w:lineRule="auto"/>
        <w:ind w:left="-142" w:right="-330"/>
        <w:rPr>
          <w:sz w:val="24"/>
          <w:szCs w:val="24"/>
          <w:vertAlign w:val="superscript"/>
        </w:rPr>
      </w:pPr>
      <w:r w:rsidRPr="00022531">
        <w:rPr>
          <w:sz w:val="24"/>
          <w:szCs w:val="24"/>
        </w:rPr>
        <w:t>Rebecca Goulding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>*, Kelly Birtwell</w:t>
      </w:r>
      <w:r w:rsidRPr="00022531">
        <w:rPr>
          <w:sz w:val="24"/>
          <w:szCs w:val="24"/>
          <w:vertAlign w:val="superscript"/>
        </w:rPr>
        <w:t>1</w:t>
      </w:r>
      <w:r w:rsidRPr="00022531">
        <w:rPr>
          <w:rFonts w:cstheme="minorHAnsi"/>
          <w:sz w:val="24"/>
          <w:szCs w:val="24"/>
        </w:rPr>
        <w:t>^</w:t>
      </w:r>
      <w:r w:rsidRPr="00022531">
        <w:rPr>
          <w:sz w:val="24"/>
          <w:szCs w:val="24"/>
        </w:rPr>
        <w:t xml:space="preserve">, Mark Hann, Sarah Peters, Harm van </w:t>
      </w:r>
      <w:proofErr w:type="spellStart"/>
      <w:r w:rsidRPr="00022531">
        <w:rPr>
          <w:sz w:val="24"/>
          <w:szCs w:val="24"/>
        </w:rPr>
        <w:t>Marwijk</w:t>
      </w:r>
      <w:proofErr w:type="spellEnd"/>
      <w:r w:rsidRPr="00022531">
        <w:rPr>
          <w:sz w:val="24"/>
          <w:szCs w:val="24"/>
        </w:rPr>
        <w:t>, Peter Bowe</w:t>
      </w:r>
      <w:r>
        <w:rPr>
          <w:sz w:val="24"/>
          <w:szCs w:val="24"/>
        </w:rPr>
        <w:t>r.</w:t>
      </w:r>
    </w:p>
    <w:p w14:paraId="71BDEC39" w14:textId="77777777" w:rsidR="00023884" w:rsidRPr="00022531" w:rsidRDefault="00023884" w:rsidP="00023884">
      <w:pPr>
        <w:spacing w:after="0" w:line="360" w:lineRule="auto"/>
        <w:ind w:left="-142"/>
        <w:rPr>
          <w:sz w:val="24"/>
          <w:szCs w:val="24"/>
        </w:rPr>
      </w:pPr>
      <w:r w:rsidRPr="00022531">
        <w:rPr>
          <w:rFonts w:cstheme="minorHAnsi"/>
          <w:sz w:val="24"/>
          <w:szCs w:val="24"/>
        </w:rPr>
        <w:t>^ Joint first authors</w:t>
      </w:r>
    </w:p>
    <w:p w14:paraId="1E1C2F3C" w14:textId="09339089" w:rsidR="00023884" w:rsidRPr="00022531" w:rsidRDefault="00023884" w:rsidP="00023884">
      <w:pPr>
        <w:spacing w:after="0" w:line="360" w:lineRule="auto"/>
        <w:ind w:left="-142"/>
        <w:rPr>
          <w:sz w:val="24"/>
          <w:szCs w:val="24"/>
        </w:rPr>
      </w:pPr>
      <w:r w:rsidRPr="00022531">
        <w:rPr>
          <w:sz w:val="24"/>
          <w:szCs w:val="24"/>
        </w:rPr>
        <w:t>*Corresponding author</w:t>
      </w:r>
      <w:r>
        <w:rPr>
          <w:sz w:val="24"/>
          <w:szCs w:val="24"/>
        </w:rPr>
        <w:t>s: Rebecca.goulding@manchester.ac.uk; Kelly.birtwell@manchester.ac.uk</w:t>
      </w:r>
    </w:p>
    <w:p w14:paraId="2E900EC9" w14:textId="3565E21A" w:rsidR="00DD6D6E" w:rsidRDefault="00DD6D6E" w:rsidP="00AA7DDC">
      <w:pPr>
        <w:pBdr>
          <w:bottom w:val="single" w:sz="12" w:space="1" w:color="auto"/>
        </w:pBdr>
        <w:spacing w:after="0" w:line="276" w:lineRule="auto"/>
        <w:ind w:left="-142" w:right="-188"/>
        <w:jc w:val="center"/>
        <w:rPr>
          <w:rFonts w:ascii="Verdana" w:hAnsi="Verdana"/>
          <w:b/>
          <w:sz w:val="20"/>
          <w:szCs w:val="20"/>
        </w:rPr>
      </w:pPr>
    </w:p>
    <w:p w14:paraId="10338452" w14:textId="77777777" w:rsidR="00AA7DDC" w:rsidRPr="006F438A" w:rsidRDefault="00AA7DDC" w:rsidP="00DD6D6E">
      <w:pP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</w:p>
    <w:p w14:paraId="67940B7C" w14:textId="77F153C4" w:rsidR="00DD6D6E" w:rsidRPr="006F438A" w:rsidRDefault="00DD6D6E" w:rsidP="00DD6D6E">
      <w:pPr>
        <w:spacing w:after="0" w:line="276" w:lineRule="auto"/>
        <w:jc w:val="center"/>
        <w:rPr>
          <w:rFonts w:ascii="Verdana" w:hAnsi="Verdana"/>
          <w:b/>
          <w:sz w:val="20"/>
          <w:szCs w:val="20"/>
        </w:rPr>
      </w:pPr>
    </w:p>
    <w:p w14:paraId="3589856A" w14:textId="37A67310" w:rsidR="00DD6D6E" w:rsidRPr="006F438A" w:rsidRDefault="00DD6D6E" w:rsidP="00DD6D6E">
      <w:pPr>
        <w:spacing w:after="0" w:line="276" w:lineRule="auto"/>
        <w:jc w:val="center"/>
        <w:rPr>
          <w:rFonts w:ascii="Verdana" w:hAnsi="Verdana"/>
          <w:b/>
        </w:rPr>
      </w:pPr>
      <w:r w:rsidRPr="006F438A">
        <w:rPr>
          <w:rFonts w:ascii="Verdana" w:hAnsi="Verdana"/>
          <w:b/>
        </w:rPr>
        <w:t>Improving patient safety and communication</w:t>
      </w:r>
    </w:p>
    <w:p w14:paraId="77D00686" w14:textId="59C3547D" w:rsidR="00DD6D6E" w:rsidRPr="006F438A" w:rsidRDefault="00DD6D6E" w:rsidP="00DD6D6E">
      <w:pPr>
        <w:spacing w:after="0" w:line="276" w:lineRule="auto"/>
        <w:jc w:val="center"/>
        <w:rPr>
          <w:rFonts w:ascii="Verdana" w:hAnsi="Verdana"/>
          <w:sz w:val="20"/>
          <w:szCs w:val="20"/>
        </w:rPr>
      </w:pPr>
    </w:p>
    <w:p w14:paraId="02974CC7" w14:textId="38889FD8" w:rsidR="00DD6D6E" w:rsidRPr="006F438A" w:rsidRDefault="00DD6D6E" w:rsidP="00DD6D6E">
      <w:pPr>
        <w:spacing w:after="0" w:line="276" w:lineRule="auto"/>
        <w:jc w:val="center"/>
        <w:rPr>
          <w:rFonts w:ascii="Verdana" w:hAnsi="Verdana"/>
          <w:sz w:val="20"/>
          <w:szCs w:val="20"/>
        </w:rPr>
      </w:pPr>
      <w:r w:rsidRPr="006F438A">
        <w:rPr>
          <w:rFonts w:ascii="Verdana" w:hAnsi="Verdana"/>
          <w:sz w:val="20"/>
          <w:szCs w:val="20"/>
        </w:rPr>
        <w:t>Participant ID _______________</w:t>
      </w:r>
    </w:p>
    <w:p w14:paraId="016918C8" w14:textId="376B5B7A" w:rsidR="00DD6D6E" w:rsidRPr="006F438A" w:rsidRDefault="00DD6D6E" w:rsidP="00DD6D6E">
      <w:pPr>
        <w:spacing w:after="0" w:line="276" w:lineRule="auto"/>
        <w:rPr>
          <w:rFonts w:ascii="Verdana" w:hAnsi="Verdana"/>
          <w:color w:val="FF0000"/>
          <w:sz w:val="20"/>
          <w:szCs w:val="20"/>
        </w:rPr>
      </w:pPr>
    </w:p>
    <w:p w14:paraId="4DBCCAAD" w14:textId="77777777" w:rsidR="00DD6D6E" w:rsidRPr="006F438A" w:rsidRDefault="00DD6D6E" w:rsidP="00DD6D6E">
      <w:pPr>
        <w:spacing w:after="0" w:line="276" w:lineRule="auto"/>
        <w:rPr>
          <w:rFonts w:ascii="Verdana" w:hAnsi="Verdana"/>
        </w:rPr>
      </w:pPr>
    </w:p>
    <w:tbl>
      <w:tblPr>
        <w:tblStyle w:val="TableGrid"/>
        <w:tblW w:w="9639" w:type="dxa"/>
        <w:tblInd w:w="-5" w:type="dxa"/>
        <w:shd w:val="clear" w:color="auto" w:fill="000000" w:themeFill="text1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639"/>
      </w:tblGrid>
      <w:tr w:rsidR="00DD6D6E" w:rsidRPr="006F438A" w14:paraId="5B6AC92F" w14:textId="77777777" w:rsidTr="00052B1E">
        <w:tc>
          <w:tcPr>
            <w:tcW w:w="9639" w:type="dxa"/>
            <w:shd w:val="clear" w:color="auto" w:fill="000000" w:themeFill="text1"/>
          </w:tcPr>
          <w:p w14:paraId="5EB83233" w14:textId="4E728F80" w:rsidR="00DD6D6E" w:rsidRPr="006F438A" w:rsidRDefault="00B34AC7" w:rsidP="00052B1E">
            <w:pPr>
              <w:pStyle w:val="NoSpacing"/>
              <w:rPr>
                <w:rFonts w:ascii="Verdana" w:hAnsi="Verdana" w:cs="Arial"/>
                <w:b/>
                <w:sz w:val="22"/>
                <w:szCs w:val="22"/>
              </w:rPr>
            </w:pPr>
            <w:r w:rsidRPr="006F438A">
              <w:rPr>
                <w:rFonts w:ascii="Verdana" w:hAnsi="Verdana" w:cs="Arial"/>
                <w:b/>
                <w:sz w:val="22"/>
                <w:szCs w:val="22"/>
              </w:rPr>
              <w:t>STAFF</w:t>
            </w:r>
            <w:r w:rsidR="00C5479B" w:rsidRPr="006F438A">
              <w:rPr>
                <w:rFonts w:ascii="Verdana" w:hAnsi="Verdana" w:cs="Arial"/>
                <w:b/>
                <w:sz w:val="22"/>
                <w:szCs w:val="22"/>
              </w:rPr>
              <w:t xml:space="preserve"> PROFORMA</w:t>
            </w:r>
          </w:p>
        </w:tc>
      </w:tr>
    </w:tbl>
    <w:p w14:paraId="2AB4F72D" w14:textId="77777777" w:rsidR="00DD6D6E" w:rsidRPr="006F438A" w:rsidRDefault="00DD6D6E" w:rsidP="00DD6D6E">
      <w:pPr>
        <w:spacing w:after="0" w:line="276" w:lineRule="auto"/>
        <w:rPr>
          <w:rFonts w:ascii="Verdana" w:hAnsi="Verdana" w:cs="Arial"/>
          <w:sz w:val="20"/>
          <w:szCs w:val="20"/>
        </w:rPr>
      </w:pPr>
    </w:p>
    <w:p w14:paraId="192122DC" w14:textId="775AAFC1" w:rsidR="0075227E" w:rsidRPr="006F438A" w:rsidRDefault="0075227E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The following questions ask you about your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views on and 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experience of the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materials we provided to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your practice and 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patients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at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your practice at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the beginning of the study</w:t>
      </w:r>
    </w:p>
    <w:p w14:paraId="30A80E57" w14:textId="414E6EE1" w:rsidR="0075227E" w:rsidRPr="006F438A" w:rsidRDefault="0075227E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790073B8" w14:textId="77777777" w:rsidR="00DD6D6E" w:rsidRPr="006F438A" w:rsidRDefault="00DD6D6E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AAE1EAC" w14:textId="1304CBD8" w:rsidR="0075227E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1.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Did you read the 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‘P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ractice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guide to SPEECH and the patient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booklet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’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?</w:t>
      </w:r>
    </w:p>
    <w:p w14:paraId="748246EE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1BA927C" w14:textId="2FE0BE4D" w:rsidR="0075227E" w:rsidRPr="006F438A" w:rsidRDefault="0075227E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Not at all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5BF15761" w14:textId="44E80A5A" w:rsidR="00DF4261" w:rsidRPr="006F438A" w:rsidRDefault="00DF4261" w:rsidP="00DD6D6E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4E1FC22" w14:textId="77777777" w:rsidR="00321ABD" w:rsidRPr="006F438A" w:rsidRDefault="00321ABD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7A9BAC9" w14:textId="453E4600" w:rsidR="00DF4261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2. </w:t>
      </w:r>
      <w:r w:rsidR="00DF4261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Did you 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read the patient booklet ‘How to get the most out of your General Practice’</w:t>
      </w:r>
      <w:r w:rsidR="00DF4261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?</w:t>
      </w:r>
    </w:p>
    <w:p w14:paraId="5828B031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56F6CBE" w14:textId="009A2ECB" w:rsidR="00DF4261" w:rsidRPr="006F438A" w:rsidRDefault="00DF4261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Not at all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1F6694D5" w14:textId="6E5E3358" w:rsidR="00F14176" w:rsidRPr="006F438A" w:rsidRDefault="00F14176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2EE4A50A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588958BC" w14:textId="767AFDE7" w:rsidR="00F14176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3. </w:t>
      </w:r>
      <w:r w:rsidR="00F1417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d the practice discuss the materials as a team?</w:t>
      </w:r>
    </w:p>
    <w:p w14:paraId="0397B743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431FFAF7" w14:textId="77777777" w:rsidR="00F14176" w:rsidRPr="006F438A" w:rsidRDefault="00F14176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Not at all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4C057015" w14:textId="149C4408" w:rsidR="00DF4261" w:rsidRPr="006F438A" w:rsidRDefault="00DF4261" w:rsidP="00DD6D6E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49EAA0C0" w14:textId="77777777" w:rsidR="00321ABD" w:rsidRPr="006F438A" w:rsidRDefault="00321ABD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2B834F6" w14:textId="4EE1CFDC" w:rsidR="0075227E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4.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thought the 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suggestions on page 4 of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the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practice </w:t>
      </w:r>
      <w:r w:rsidR="00D2463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uide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would be useful to </w:t>
      </w:r>
      <w:r w:rsidR="00906DB3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patients</w:t>
      </w:r>
    </w:p>
    <w:p w14:paraId="49814686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CB362E1" w14:textId="6082B771" w:rsidR="0075227E" w:rsidRPr="006F438A" w:rsidRDefault="0075227E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2F179EA8" w14:textId="7F7B70BF" w:rsidR="00DF4261" w:rsidRPr="006F438A" w:rsidRDefault="00DF4261" w:rsidP="00DD6D6E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DA14912" w14:textId="77777777" w:rsidR="00321ABD" w:rsidRPr="006F438A" w:rsidRDefault="00321ABD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BF988F2" w14:textId="0AED8DD2" w:rsidR="00321ABD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5. 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thought the content of the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patient booklet </w:t>
      </w:r>
      <w:r w:rsidR="00906DB3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would be useful to patients</w:t>
      </w:r>
    </w:p>
    <w:p w14:paraId="3E97FCD4" w14:textId="6F7D10C7" w:rsidR="00906DB3" w:rsidRPr="006F438A" w:rsidRDefault="00906DB3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</w:p>
    <w:p w14:paraId="121CF6CC" w14:textId="33953AAC" w:rsidR="00DF4261" w:rsidRPr="006F438A" w:rsidRDefault="00DF4261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52094C0B" w14:textId="1F078010" w:rsidR="0075227E" w:rsidRPr="006F438A" w:rsidRDefault="0075227E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7DC8989C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26EC2ED" w14:textId="2462F545" w:rsidR="00A40FAA" w:rsidRPr="006F438A" w:rsidRDefault="00FA7732" w:rsidP="00A40FAA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6.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Have you or </w:t>
      </w:r>
      <w:r w:rsidR="0076028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the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practice used the materials?</w:t>
      </w:r>
    </w:p>
    <w:p w14:paraId="6E38B95D" w14:textId="77777777" w:rsidR="00A40FAA" w:rsidRPr="006F438A" w:rsidRDefault="00A40FAA" w:rsidP="00A40FAA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112C18A1" w14:textId="77777777" w:rsidR="00A40FAA" w:rsidRPr="006F438A" w:rsidRDefault="00A40FAA" w:rsidP="00A40FAA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lastRenderedPageBreak/>
        <w:t>Not at all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Once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A few times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Many times</w:t>
      </w:r>
    </w:p>
    <w:p w14:paraId="63B99BFF" w14:textId="77777777" w:rsidR="00A40FAA" w:rsidRPr="006F438A" w:rsidRDefault="00A40FAA" w:rsidP="00A40FAA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2A278BA" w14:textId="77777777" w:rsidR="00A40FAA" w:rsidRPr="006F438A" w:rsidRDefault="00A40FAA" w:rsidP="00A40FAA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23EAD91" w14:textId="78D1B29D" w:rsidR="00A40FAA" w:rsidRPr="006F438A" w:rsidRDefault="00FA7732" w:rsidP="00A40FAA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7.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 would use the materials again or in the future</w:t>
      </w:r>
    </w:p>
    <w:p w14:paraId="59954E6B" w14:textId="77777777" w:rsidR="00A40FAA" w:rsidRPr="006F438A" w:rsidRDefault="00A40FAA" w:rsidP="00A40FAA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4FEE484B" w14:textId="77777777" w:rsidR="00A40FAA" w:rsidRPr="006F438A" w:rsidRDefault="00A40FAA" w:rsidP="00A40FAA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Strongly 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opinion 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035854E5" w14:textId="77777777" w:rsidR="00A40FAA" w:rsidRPr="006F438A" w:rsidRDefault="00A40FAA" w:rsidP="00A40FAA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6EBD7B07" w14:textId="77777777" w:rsidR="00A40FAA" w:rsidRPr="006F438A" w:rsidRDefault="00A40FAA" w:rsidP="00A40FAA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90D47D8" w14:textId="32511813" w:rsidR="0075227E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8.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I would recommend the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booklet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to</w:t>
      </w:r>
      <w:r w:rsidR="00A65006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patients</w:t>
      </w:r>
    </w:p>
    <w:p w14:paraId="77A511AE" w14:textId="77777777" w:rsidR="00321ABD" w:rsidRPr="006F438A" w:rsidRDefault="00321ABD" w:rsidP="00DD6D6E">
      <w:pPr>
        <w:spacing w:after="0" w:line="276" w:lineRule="auto"/>
        <w:rPr>
          <w:rFonts w:ascii="Verdana" w:hAnsi="Verdana"/>
          <w:b/>
          <w:bCs/>
          <w:sz w:val="10"/>
          <w:szCs w:val="10"/>
        </w:rPr>
      </w:pPr>
    </w:p>
    <w:p w14:paraId="12CF28D2" w14:textId="2234D5FD" w:rsidR="0075227E" w:rsidRPr="006F438A" w:rsidRDefault="0075227E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6FE90643" w14:textId="12A42C8F" w:rsidR="008A4317" w:rsidRPr="006F438A" w:rsidRDefault="008A4317" w:rsidP="00DD6D6E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F4E369A" w14:textId="77777777" w:rsidR="00321ABD" w:rsidRPr="006F438A" w:rsidRDefault="00321ABD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29F321D0" w14:textId="4DE6FC70" w:rsidR="008A4317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9. </w:t>
      </w:r>
      <w:r w:rsidR="008A4317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 would recommend the materials to other practices</w:t>
      </w:r>
    </w:p>
    <w:p w14:paraId="07A11BB9" w14:textId="77777777" w:rsidR="00321ABD" w:rsidRPr="006F438A" w:rsidRDefault="00321ABD" w:rsidP="00DD6D6E">
      <w:pPr>
        <w:spacing w:after="0" w:line="276" w:lineRule="auto"/>
        <w:rPr>
          <w:rFonts w:ascii="Verdana" w:hAnsi="Verdana"/>
          <w:b/>
          <w:bCs/>
          <w:sz w:val="10"/>
          <w:szCs w:val="10"/>
        </w:rPr>
      </w:pPr>
    </w:p>
    <w:p w14:paraId="55724156" w14:textId="77777777" w:rsidR="00023884" w:rsidRDefault="008A4317" w:rsidP="00023884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opinion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3AACD769" w14:textId="77777777" w:rsidR="00023884" w:rsidRPr="00023884" w:rsidRDefault="00023884" w:rsidP="00023884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4986F52F" w14:textId="77777777" w:rsidR="00023884" w:rsidRDefault="00023884" w:rsidP="00023884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DD48BB5" w14:textId="1683003D" w:rsidR="00906DB3" w:rsidRPr="006F438A" w:rsidRDefault="00FA7732" w:rsidP="00023884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eastAsia="Calibri" w:hAnsi="Verdana"/>
          <w:bCs/>
          <w:iCs/>
          <w:sz w:val="20"/>
          <w:szCs w:val="20"/>
        </w:rPr>
        <w:t xml:space="preserve">10. </w:t>
      </w:r>
      <w:r w:rsidR="00906DB3" w:rsidRPr="006F438A">
        <w:rPr>
          <w:rFonts w:ascii="Verdana" w:eastAsia="Calibri" w:hAnsi="Verdana"/>
          <w:bCs/>
          <w:iCs/>
          <w:sz w:val="20"/>
          <w:szCs w:val="20"/>
        </w:rPr>
        <w:t>H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w many times have you been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n contact with</w:t>
      </w:r>
      <w:r w:rsidR="00906DB3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patients in the study?</w:t>
      </w:r>
    </w:p>
    <w:p w14:paraId="54DDED29" w14:textId="77777777" w:rsidR="000B40AE" w:rsidRPr="006F438A" w:rsidRDefault="000B40AE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5192BEA" w14:textId="586356D5" w:rsidR="0075227E" w:rsidRPr="006F438A" w:rsidRDefault="00AA7C46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</w:t>
      </w:r>
    </w:p>
    <w:p w14:paraId="04CA24E0" w14:textId="0D99C240" w:rsidR="0075227E" w:rsidRPr="006F438A" w:rsidRDefault="0075227E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5EBDB956" w14:textId="77777777" w:rsidR="00321ABD" w:rsidRPr="006F438A" w:rsidRDefault="00321ABD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5ECFE3B" w14:textId="2C175CE4" w:rsidR="003E01BC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11.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 noticed a change in how p</w:t>
      </w:r>
      <w:r w:rsidR="003E01B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atients </w:t>
      </w:r>
      <w:r w:rsidR="00262A0C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n the study communicated with me or the practice</w:t>
      </w:r>
    </w:p>
    <w:p w14:paraId="42087588" w14:textId="77777777" w:rsidR="00321ABD" w:rsidRPr="006F438A" w:rsidRDefault="00321ABD" w:rsidP="00DD6D6E">
      <w:pPr>
        <w:spacing w:after="0" w:line="276" w:lineRule="auto"/>
        <w:ind w:firstLine="720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5479744D" w14:textId="0F488FBC" w:rsidR="003E01BC" w:rsidRPr="006F438A" w:rsidRDefault="003E01BC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Strongly </w:t>
      </w:r>
      <w:r w:rsidR="0076028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proofErr w:type="spellStart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Agree</w:t>
      </w:r>
      <w:proofErr w:type="spellEnd"/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 xml:space="preserve">No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opinion </w:t>
      </w:r>
      <w:r w:rsidR="00321AB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Disagree</w:t>
      </w: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ab/>
        <w:t>Strongly disagree</w:t>
      </w:r>
    </w:p>
    <w:p w14:paraId="337B56DD" w14:textId="77777777" w:rsidR="001D4910" w:rsidRPr="006F438A" w:rsidRDefault="001D4910" w:rsidP="00DD6D6E">
      <w:pPr>
        <w:spacing w:after="0" w:line="276" w:lineRule="auto"/>
        <w:rPr>
          <w:rFonts w:ascii="Verdana" w:hAnsi="Verdana"/>
          <w:color w:val="000000"/>
          <w:sz w:val="10"/>
          <w:szCs w:val="10"/>
          <w:shd w:val="clear" w:color="auto" w:fill="FFFFFF"/>
        </w:rPr>
      </w:pPr>
    </w:p>
    <w:p w14:paraId="3B2BD1D9" w14:textId="77777777" w:rsidR="0075227E" w:rsidRPr="006F438A" w:rsidRDefault="0075227E" w:rsidP="00DD6D6E">
      <w:pPr>
        <w:spacing w:after="0" w:line="276" w:lineRule="auto"/>
        <w:ind w:firstLine="720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0075CBA8" w14:textId="42CE2DDF" w:rsidR="0075227E" w:rsidRPr="006F438A" w:rsidRDefault="00FA7732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12.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If you have any other comments about the materials</w:t>
      </w:r>
      <w:r w:rsidR="001D491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or their use by patients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or </w:t>
      </w:r>
      <w:r w:rsidR="00760280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the</w:t>
      </w:r>
      <w:r w:rsidR="00A40FAA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practice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, please </w:t>
      </w:r>
      <w:r w:rsidR="004F003D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write </w:t>
      </w:r>
      <w:r w:rsidR="0075227E"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them below:</w:t>
      </w:r>
    </w:p>
    <w:p w14:paraId="76B514A6" w14:textId="77777777" w:rsidR="000012CC" w:rsidRPr="006F438A" w:rsidRDefault="000012CC" w:rsidP="00DD6D6E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475A1B04" w14:textId="7777777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…………………………………</w:t>
      </w:r>
    </w:p>
    <w:p w14:paraId="1896F9E1" w14:textId="7777777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66CB42BD" w14:textId="7296A724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…………………………………</w:t>
      </w:r>
    </w:p>
    <w:p w14:paraId="6CEFD018" w14:textId="7777777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ECC4825" w14:textId="72FCF27E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…………………………………</w:t>
      </w:r>
    </w:p>
    <w:p w14:paraId="2A5FC5F8" w14:textId="7777777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1DF8741B" w14:textId="470F208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…………………………………</w:t>
      </w:r>
    </w:p>
    <w:p w14:paraId="58D8BB64" w14:textId="77777777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</w:p>
    <w:p w14:paraId="5F8B0048" w14:textId="373A764A" w:rsidR="00321ABD" w:rsidRPr="006F438A" w:rsidRDefault="00321ABD" w:rsidP="00321ABD">
      <w:pPr>
        <w:spacing w:after="0" w:line="276" w:lineRule="auto"/>
        <w:rPr>
          <w:rFonts w:ascii="Verdana" w:hAnsi="Verdana"/>
          <w:color w:val="000000"/>
          <w:sz w:val="20"/>
          <w:szCs w:val="20"/>
          <w:shd w:val="clear" w:color="auto" w:fill="FFFFFF"/>
        </w:rPr>
      </w:pPr>
      <w:r w:rsidRPr="006F438A">
        <w:rPr>
          <w:rFonts w:ascii="Verdana" w:hAnsi="Verdana"/>
          <w:color w:val="000000"/>
          <w:sz w:val="20"/>
          <w:szCs w:val="20"/>
          <w:shd w:val="clear" w:color="auto" w:fill="FFFFFF"/>
        </w:rPr>
        <w:t>…………………………………………………………………………………………………………………………………</w:t>
      </w:r>
    </w:p>
    <w:p w14:paraId="4DE793C5" w14:textId="77777777" w:rsidR="0075227E" w:rsidRPr="006F438A" w:rsidRDefault="0075227E" w:rsidP="00DD6D6E">
      <w:pPr>
        <w:spacing w:after="0" w:line="276" w:lineRule="auto"/>
        <w:rPr>
          <w:rFonts w:ascii="Verdana" w:hAnsi="Verdana"/>
          <w:b/>
          <w:bCs/>
          <w:sz w:val="20"/>
          <w:szCs w:val="20"/>
        </w:rPr>
      </w:pPr>
    </w:p>
    <w:sectPr w:rsidR="0075227E" w:rsidRPr="006F438A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DD51F" w14:textId="77777777" w:rsidR="00ED438B" w:rsidRDefault="00ED438B" w:rsidP="00591440">
      <w:pPr>
        <w:spacing w:after="0" w:line="240" w:lineRule="auto"/>
      </w:pPr>
      <w:r>
        <w:separator/>
      </w:r>
    </w:p>
  </w:endnote>
  <w:endnote w:type="continuationSeparator" w:id="0">
    <w:p w14:paraId="67211F73" w14:textId="77777777" w:rsidR="00ED438B" w:rsidRDefault="00ED438B" w:rsidP="00591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4E56E" w14:textId="59CB1D13" w:rsidR="00591440" w:rsidRPr="00262A0C" w:rsidRDefault="00E44E41" w:rsidP="00A40FAA">
    <w:pPr>
      <w:pStyle w:val="Footer"/>
      <w:tabs>
        <w:tab w:val="clear" w:pos="9026"/>
        <w:tab w:val="right" w:pos="9638"/>
      </w:tabs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>Staff p</w:t>
    </w:r>
    <w:r w:rsidR="00591440">
      <w:rPr>
        <w:rFonts w:ascii="Verdana" w:hAnsi="Verdana"/>
        <w:sz w:val="20"/>
        <w:szCs w:val="20"/>
      </w:rPr>
      <w:t>ro</w:t>
    </w:r>
    <w:r>
      <w:rPr>
        <w:rFonts w:ascii="Verdana" w:hAnsi="Verdana"/>
        <w:sz w:val="20"/>
        <w:szCs w:val="20"/>
      </w:rPr>
      <w:t>f</w:t>
    </w:r>
    <w:r w:rsidR="00591440">
      <w:rPr>
        <w:rFonts w:ascii="Verdana" w:hAnsi="Verdana"/>
        <w:sz w:val="20"/>
        <w:szCs w:val="20"/>
      </w:rPr>
      <w:t xml:space="preserve">orma </w:t>
    </w:r>
    <w:r w:rsidR="00591440" w:rsidRPr="00284024">
      <w:rPr>
        <w:rFonts w:ascii="Verdana" w:hAnsi="Verdana"/>
        <w:noProof/>
        <w:sz w:val="20"/>
        <w:szCs w:val="20"/>
      </w:rPr>
      <w:t>(IRAS ID:</w:t>
    </w:r>
    <w:r w:rsidR="00591440">
      <w:rPr>
        <w:rFonts w:ascii="Verdana" w:hAnsi="Verdana"/>
        <w:noProof/>
        <w:sz w:val="20"/>
        <w:szCs w:val="20"/>
      </w:rPr>
      <w:t xml:space="preserve"> 264183)                </w:t>
    </w:r>
    <w:r w:rsidR="00591440">
      <w:rPr>
        <w:rFonts w:ascii="Verdana" w:hAnsi="Verdana"/>
        <w:sz w:val="20"/>
        <w:szCs w:val="20"/>
      </w:rPr>
      <w:tab/>
      <w:t>v</w:t>
    </w:r>
    <w:r w:rsidR="00A40FAA">
      <w:rPr>
        <w:rFonts w:ascii="Verdana" w:hAnsi="Verdana"/>
        <w:sz w:val="20"/>
        <w:szCs w:val="20"/>
      </w:rPr>
      <w:t>2 11/07/202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DC1E3" w14:textId="6027390B" w:rsidR="00DD6D6E" w:rsidRPr="00DD6D6E" w:rsidRDefault="00DD6D6E" w:rsidP="00DD6D6E">
    <w:pPr>
      <w:pStyle w:val="Footer"/>
      <w:tabs>
        <w:tab w:val="clear" w:pos="9026"/>
        <w:tab w:val="right" w:pos="9638"/>
      </w:tabs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 xml:space="preserve">Staff proforma </w:t>
    </w:r>
    <w:r w:rsidRPr="00284024">
      <w:rPr>
        <w:rFonts w:ascii="Verdana" w:hAnsi="Verdana"/>
        <w:noProof/>
        <w:sz w:val="20"/>
        <w:szCs w:val="20"/>
      </w:rPr>
      <w:t>(IRAS ID:</w:t>
    </w:r>
    <w:r>
      <w:rPr>
        <w:rFonts w:ascii="Verdana" w:hAnsi="Verdana"/>
        <w:noProof/>
        <w:sz w:val="20"/>
        <w:szCs w:val="20"/>
      </w:rPr>
      <w:t xml:space="preserve"> 264183)                </w:t>
    </w:r>
    <w:r>
      <w:rPr>
        <w:rFonts w:ascii="Verdana" w:hAnsi="Verdana"/>
        <w:sz w:val="20"/>
        <w:szCs w:val="20"/>
      </w:rPr>
      <w:tab/>
      <w:t>v</w:t>
    </w:r>
    <w:r w:rsidR="00A40FAA">
      <w:rPr>
        <w:rFonts w:ascii="Verdana" w:hAnsi="Verdana"/>
        <w:sz w:val="20"/>
        <w:szCs w:val="20"/>
      </w:rPr>
      <w:t>2 11/07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B2824" w14:textId="77777777" w:rsidR="00ED438B" w:rsidRDefault="00ED438B" w:rsidP="00591440">
      <w:pPr>
        <w:spacing w:after="0" w:line="240" w:lineRule="auto"/>
      </w:pPr>
      <w:r>
        <w:separator/>
      </w:r>
    </w:p>
  </w:footnote>
  <w:footnote w:type="continuationSeparator" w:id="0">
    <w:p w14:paraId="740A0EF3" w14:textId="77777777" w:rsidR="00ED438B" w:rsidRDefault="00ED438B" w:rsidP="00591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BA0A7" w14:textId="6091DE97" w:rsidR="00DD6D6E" w:rsidRDefault="00DD6D6E" w:rsidP="00DD6D6E">
    <w:pPr>
      <w:pStyle w:val="Header"/>
      <w:ind w:left="-567"/>
    </w:pPr>
  </w:p>
  <w:p w14:paraId="22EEF69E" w14:textId="77777777" w:rsidR="00DD6D6E" w:rsidRDefault="00DD6D6E" w:rsidP="00DD6D6E">
    <w:pPr>
      <w:pStyle w:val="Header"/>
    </w:pPr>
  </w:p>
  <w:p w14:paraId="3188B06B" w14:textId="7A7D4DB9" w:rsidR="00591440" w:rsidRDefault="005914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30EC6" w14:textId="77777777" w:rsidR="00DD6D6E" w:rsidRDefault="00DD6D6E" w:rsidP="00DD6D6E">
    <w:pPr>
      <w:pStyle w:val="Header"/>
      <w:ind w:left="-567"/>
    </w:pPr>
    <w:r w:rsidRPr="00270136">
      <w:rPr>
        <w:noProof/>
      </w:rPr>
      <w:drawing>
        <wp:anchor distT="0" distB="0" distL="114300" distR="114300" simplePos="0" relativeHeight="251662336" behindDoc="0" locked="0" layoutInCell="1" allowOverlap="1" wp14:anchorId="2A983655" wp14:editId="2C692C1B">
          <wp:simplePos x="0" y="0"/>
          <wp:positionH relativeFrom="column">
            <wp:posOffset>-347980</wp:posOffset>
          </wp:positionH>
          <wp:positionV relativeFrom="paragraph">
            <wp:posOffset>-94615</wp:posOffset>
          </wp:positionV>
          <wp:extent cx="1437005" cy="609600"/>
          <wp:effectExtent l="0" t="0" r="0" b="0"/>
          <wp:wrapNone/>
          <wp:docPr id="3" name="Picture 3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7005" cy="609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270136">
      <w:rPr>
        <w:noProof/>
      </w:rPr>
      <w:drawing>
        <wp:anchor distT="0" distB="0" distL="114300" distR="114300" simplePos="0" relativeHeight="251663360" behindDoc="1" locked="0" layoutInCell="1" allowOverlap="1" wp14:anchorId="59CDC2E3" wp14:editId="45BA7411">
          <wp:simplePos x="0" y="0"/>
          <wp:positionH relativeFrom="column">
            <wp:posOffset>5190490</wp:posOffset>
          </wp:positionH>
          <wp:positionV relativeFrom="paragraph">
            <wp:posOffset>-173990</wp:posOffset>
          </wp:positionV>
          <wp:extent cx="1318260" cy="762000"/>
          <wp:effectExtent l="0" t="0" r="0" b="0"/>
          <wp:wrapThrough wrapText="bothSides">
            <wp:wrapPolygon edited="0">
              <wp:start x="0" y="0"/>
              <wp:lineTo x="312" y="21060"/>
              <wp:lineTo x="20913" y="21060"/>
              <wp:lineTo x="21225" y="0"/>
              <wp:lineTo x="0" y="0"/>
            </wp:wrapPolygon>
          </wp:wrapThrough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PEECH logo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18260" cy="762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0FAA4FD" w14:textId="77777777" w:rsidR="00DD6D6E" w:rsidRDefault="00DD6D6E" w:rsidP="00DD6D6E">
    <w:pPr>
      <w:pStyle w:val="Header"/>
    </w:pPr>
  </w:p>
  <w:p w14:paraId="4EFDBD46" w14:textId="77777777" w:rsidR="00DD6D6E" w:rsidRDefault="00DD6D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27E"/>
    <w:rsid w:val="000012CC"/>
    <w:rsid w:val="00023884"/>
    <w:rsid w:val="00056368"/>
    <w:rsid w:val="000609CD"/>
    <w:rsid w:val="000B40AE"/>
    <w:rsid w:val="001C2A73"/>
    <w:rsid w:val="001D4910"/>
    <w:rsid w:val="00262A0C"/>
    <w:rsid w:val="00321ABD"/>
    <w:rsid w:val="003E01BC"/>
    <w:rsid w:val="003F5781"/>
    <w:rsid w:val="00465D09"/>
    <w:rsid w:val="004F003D"/>
    <w:rsid w:val="00582A8C"/>
    <w:rsid w:val="00591440"/>
    <w:rsid w:val="00603A37"/>
    <w:rsid w:val="00643F2A"/>
    <w:rsid w:val="006F438A"/>
    <w:rsid w:val="0075227E"/>
    <w:rsid w:val="00760280"/>
    <w:rsid w:val="007621E2"/>
    <w:rsid w:val="007E4013"/>
    <w:rsid w:val="007F5E65"/>
    <w:rsid w:val="008A4317"/>
    <w:rsid w:val="008A58AC"/>
    <w:rsid w:val="008B1ABA"/>
    <w:rsid w:val="008C2D50"/>
    <w:rsid w:val="00906DB3"/>
    <w:rsid w:val="00910AAB"/>
    <w:rsid w:val="00A40FAA"/>
    <w:rsid w:val="00A65006"/>
    <w:rsid w:val="00A715BD"/>
    <w:rsid w:val="00AA7C46"/>
    <w:rsid w:val="00AA7DDC"/>
    <w:rsid w:val="00B34AC7"/>
    <w:rsid w:val="00B57D4B"/>
    <w:rsid w:val="00B84075"/>
    <w:rsid w:val="00BE7A8B"/>
    <w:rsid w:val="00C5479B"/>
    <w:rsid w:val="00D24630"/>
    <w:rsid w:val="00D53559"/>
    <w:rsid w:val="00DD6D6E"/>
    <w:rsid w:val="00DF4261"/>
    <w:rsid w:val="00E44E41"/>
    <w:rsid w:val="00EC40E2"/>
    <w:rsid w:val="00ED438B"/>
    <w:rsid w:val="00F14176"/>
    <w:rsid w:val="00F92EEC"/>
    <w:rsid w:val="00FA7732"/>
    <w:rsid w:val="00FB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6E22"/>
  <w15:chartTrackingRefBased/>
  <w15:docId w15:val="{64CC4C6B-8DBF-4455-AC81-6D20A640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440"/>
  </w:style>
  <w:style w:type="paragraph" w:styleId="Footer">
    <w:name w:val="footer"/>
    <w:basedOn w:val="Normal"/>
    <w:link w:val="FooterChar"/>
    <w:uiPriority w:val="99"/>
    <w:unhideWhenUsed/>
    <w:rsid w:val="00591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440"/>
  </w:style>
  <w:style w:type="paragraph" w:styleId="BalloonText">
    <w:name w:val="Balloon Text"/>
    <w:basedOn w:val="Normal"/>
    <w:link w:val="BalloonTextChar"/>
    <w:uiPriority w:val="99"/>
    <w:semiHidden/>
    <w:unhideWhenUsed/>
    <w:rsid w:val="00262A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0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D6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D6D6E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A77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5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.tiff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846C1C-A59A-9C40-8778-DAC48F7CF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ead</dc:creator>
  <cp:keywords/>
  <dc:description/>
  <cp:lastModifiedBy>Kelly Birtwell</cp:lastModifiedBy>
  <cp:revision>4</cp:revision>
  <dcterms:created xsi:type="dcterms:W3CDTF">2023-09-16T13:05:00Z</dcterms:created>
  <dcterms:modified xsi:type="dcterms:W3CDTF">2023-09-16T13:08:00Z</dcterms:modified>
</cp:coreProperties>
</file>